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6305C" w14:textId="45E0EDD6" w:rsidR="00D5194E" w:rsidRPr="00855BBE" w:rsidRDefault="00D5194E" w:rsidP="000D14E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55BBE">
        <w:rPr>
          <w:rFonts w:ascii="Times New Roman" w:hAnsi="Times New Roman" w:cs="Times New Roman"/>
          <w:b/>
          <w:bCs/>
          <w:sz w:val="24"/>
          <w:szCs w:val="28"/>
        </w:rPr>
        <w:t>Search strategies for all databases</w:t>
      </w:r>
    </w:p>
    <w:p w14:paraId="4D79FC8F" w14:textId="2D9A340C" w:rsidR="00D5194E" w:rsidRDefault="00D5194E" w:rsidP="000D14E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. </w:t>
      </w:r>
      <w:r w:rsidR="0026592B">
        <w:rPr>
          <w:rFonts w:ascii="Times New Roman" w:hAnsi="Times New Roman" w:cs="Times New Roman"/>
          <w:sz w:val="24"/>
          <w:szCs w:val="28"/>
        </w:rPr>
        <w:t>PubMed</w:t>
      </w:r>
    </w:p>
    <w:p w14:paraId="5BDACA32" w14:textId="77777777" w:rsidR="00D5194E" w:rsidRDefault="00D5194E" w:rsidP="000D14E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2. Embase</w:t>
      </w:r>
    </w:p>
    <w:p w14:paraId="738BCE9B" w14:textId="77777777" w:rsidR="00D5194E" w:rsidRDefault="00D5194E" w:rsidP="000D14E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3. Cochrane Library</w:t>
      </w:r>
    </w:p>
    <w:p w14:paraId="783F14AA" w14:textId="4999D92C" w:rsidR="00D5194E" w:rsidRDefault="00D5194E" w:rsidP="000D14E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4. Web of Science</w:t>
      </w:r>
    </w:p>
    <w:p w14:paraId="2708AD41" w14:textId="77777777" w:rsidR="00D5194E" w:rsidRDefault="00D5194E" w:rsidP="000D14E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12EB54E2" w14:textId="63A1219A" w:rsidR="00D5194E" w:rsidRDefault="00D5194E" w:rsidP="00D5194E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="0026592B"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="00855BBE">
        <w:rPr>
          <w:rFonts w:ascii="Times New Roman" w:hAnsi="Times New Roman" w:cs="Times New Roman"/>
          <w:b/>
          <w:bCs/>
          <w:sz w:val="24"/>
          <w:szCs w:val="28"/>
        </w:rPr>
        <w:t>u</w:t>
      </w:r>
      <w:r w:rsidR="0026592B">
        <w:rPr>
          <w:rFonts w:ascii="Times New Roman" w:hAnsi="Times New Roman" w:cs="Times New Roman"/>
          <w:b/>
          <w:bCs/>
          <w:sz w:val="24"/>
          <w:szCs w:val="28"/>
        </w:rPr>
        <w:t>bMed</w:t>
      </w:r>
    </w:p>
    <w:p w14:paraId="72EDA4B3" w14:textId="4FE67448" w:rsidR="000D14E0" w:rsidRDefault="00C23F14" w:rsidP="00C23F14">
      <w:pPr>
        <w:widowControl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23F14">
        <w:rPr>
          <w:rFonts w:ascii="Times New Roman" w:hAnsi="Times New Roman" w:cs="Times New Roman"/>
          <w:sz w:val="24"/>
          <w:szCs w:val="28"/>
        </w:rPr>
        <w:t>(("obesity"[Title/Abstract] OR "obese"[Title/Abstract] OR "overweight"[Title/Abstract] OR "body mass index"[Title/Abstract] OR "BMI"[Title/Abstract]) AND ("sepsis"[Title/Abstract] OR "septic"[Title/Abstract]))</w:t>
      </w:r>
    </w:p>
    <w:p w14:paraId="6F0FC1C8" w14:textId="16BC5FD9" w:rsidR="00A04A42" w:rsidRPr="00A04A42" w:rsidRDefault="00A04A42" w:rsidP="00C23F14">
      <w:pPr>
        <w:widowControl/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8"/>
        </w:rPr>
      </w:pPr>
      <w:r w:rsidRPr="00A04A42">
        <w:rPr>
          <w:rFonts w:ascii="Times New Roman" w:hAnsi="Times New Roman" w:cs="Times New Roman" w:hint="eastAsia"/>
          <w:color w:val="FF0000"/>
          <w:sz w:val="24"/>
          <w:szCs w:val="28"/>
        </w:rPr>
        <w:t>2</w:t>
      </w:r>
      <w:r w:rsidRPr="00A04A42">
        <w:rPr>
          <w:rFonts w:ascii="Times New Roman" w:hAnsi="Times New Roman" w:cs="Times New Roman"/>
          <w:color w:val="FF0000"/>
          <w:sz w:val="24"/>
          <w:szCs w:val="28"/>
        </w:rPr>
        <w:t>205 records</w:t>
      </w:r>
    </w:p>
    <w:p w14:paraId="7BEC16DA" w14:textId="77777777" w:rsidR="00C23F14" w:rsidRDefault="00C23F14" w:rsidP="000D14E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E14319C" w14:textId="7040AAF9" w:rsidR="00D5194E" w:rsidRDefault="00D5194E" w:rsidP="000D14E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2. Embase</w:t>
      </w:r>
    </w:p>
    <w:p w14:paraId="76715EF5" w14:textId="0CC80A4A" w:rsidR="00D5194E" w:rsidRDefault="00FB19F4" w:rsidP="000D14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9F4">
        <w:rPr>
          <w:rFonts w:ascii="Times New Roman" w:hAnsi="Times New Roman" w:cs="Times New Roman"/>
          <w:sz w:val="24"/>
          <w:szCs w:val="24"/>
        </w:rPr>
        <w:t>(obese:ab,ti OR obesity:ab,ti OR overweight:ab,ti OR 'body mass index':ab,ti OR bmi:ab,ti) AND (sepsis:ab,ti OR 'septic shock':ab,ti)</w:t>
      </w:r>
    </w:p>
    <w:p w14:paraId="713F7E0A" w14:textId="05C81FC4" w:rsidR="00FB19F4" w:rsidRPr="00A04A42" w:rsidRDefault="00A04A42" w:rsidP="000D14E0">
      <w:pPr>
        <w:spacing w:line="480" w:lineRule="auto"/>
        <w:rPr>
          <w:rFonts w:ascii="Times New Roman" w:hAnsi="Times New Roman" w:cs="Times New Roman"/>
          <w:color w:val="FF0000"/>
          <w:sz w:val="24"/>
          <w:szCs w:val="28"/>
        </w:rPr>
      </w:pPr>
      <w:r w:rsidRPr="00A04A42">
        <w:rPr>
          <w:rFonts w:ascii="Times New Roman" w:hAnsi="Times New Roman" w:cs="Times New Roman" w:hint="eastAsia"/>
          <w:color w:val="FF0000"/>
          <w:sz w:val="24"/>
          <w:szCs w:val="28"/>
        </w:rPr>
        <w:t>4</w:t>
      </w:r>
      <w:r w:rsidRPr="00A04A42">
        <w:rPr>
          <w:rFonts w:ascii="Times New Roman" w:hAnsi="Times New Roman" w:cs="Times New Roman"/>
          <w:color w:val="FF0000"/>
          <w:sz w:val="24"/>
          <w:szCs w:val="28"/>
        </w:rPr>
        <w:t>806 records</w:t>
      </w:r>
    </w:p>
    <w:p w14:paraId="020CE744" w14:textId="77777777" w:rsidR="00A04A42" w:rsidRDefault="00A04A42" w:rsidP="000D14E0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</w:p>
    <w:p w14:paraId="1A849196" w14:textId="24508AB2" w:rsidR="00B85F71" w:rsidRPr="00080DC3" w:rsidRDefault="00D5194E" w:rsidP="000D14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3. Cochrane Library </w:t>
      </w:r>
    </w:p>
    <w:p w14:paraId="7C0F2985" w14:textId="69775B5F" w:rsidR="00B85F71" w:rsidRDefault="00B85F71" w:rsidP="000D14E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#1 </w:t>
      </w:r>
      <w:r w:rsidR="00581675" w:rsidRPr="00581675">
        <w:rPr>
          <w:rFonts w:ascii="Times New Roman" w:hAnsi="Times New Roman" w:cs="Times New Roman"/>
          <w:sz w:val="24"/>
          <w:szCs w:val="28"/>
        </w:rPr>
        <w:t>(BMI):ti,ab,kw OR (body mass index):ti,ab,kw OR (obese):ti,ab,kw OR (obesity):ti,ab,kw OR (overweight):ti,ab,kw</w:t>
      </w:r>
      <w:r w:rsidR="00A04A42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1BF41233" w14:textId="10CB7C7D" w:rsidR="00BC379B" w:rsidRPr="00BC379B" w:rsidRDefault="00BC379B" w:rsidP="000D14E0">
      <w:pPr>
        <w:spacing w:line="480" w:lineRule="auto"/>
        <w:rPr>
          <w:rFonts w:ascii="Times New Roman" w:hAnsi="Times New Roman" w:cs="Times New Roman" w:hint="eastAsia"/>
          <w:color w:val="FF0000"/>
          <w:sz w:val="24"/>
          <w:szCs w:val="28"/>
        </w:rPr>
      </w:pPr>
      <w:r>
        <w:rPr>
          <w:rFonts w:ascii="Times New Roman" w:hAnsi="Times New Roman" w:cs="Times New Roman"/>
          <w:color w:val="FF0000"/>
          <w:sz w:val="24"/>
          <w:szCs w:val="28"/>
        </w:rPr>
        <w:t>1</w:t>
      </w:r>
      <w:r w:rsidR="00FE30CF">
        <w:rPr>
          <w:rFonts w:ascii="Times New Roman" w:hAnsi="Times New Roman" w:cs="Times New Roman"/>
          <w:color w:val="FF0000"/>
          <w:sz w:val="24"/>
          <w:szCs w:val="28"/>
        </w:rPr>
        <w:t>09329</w:t>
      </w:r>
      <w:r w:rsidRPr="00A04A42">
        <w:rPr>
          <w:rFonts w:ascii="Times New Roman" w:hAnsi="Times New Roman" w:cs="Times New Roman"/>
          <w:color w:val="FF0000"/>
          <w:sz w:val="24"/>
          <w:szCs w:val="28"/>
        </w:rPr>
        <w:t xml:space="preserve"> records</w:t>
      </w:r>
    </w:p>
    <w:p w14:paraId="370D2DE1" w14:textId="71B69F9C" w:rsidR="00581675" w:rsidRDefault="00B85F71" w:rsidP="000D14E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#2  </w:t>
      </w:r>
      <w:r w:rsidR="00581675" w:rsidRPr="00581675">
        <w:rPr>
          <w:rFonts w:ascii="Times New Roman" w:hAnsi="Times New Roman" w:cs="Times New Roman"/>
          <w:sz w:val="24"/>
          <w:szCs w:val="28"/>
        </w:rPr>
        <w:t>(sepsis):ti,ab,kw OR (septic shock):ti,ab,kw</w:t>
      </w:r>
    </w:p>
    <w:p w14:paraId="48E3EADF" w14:textId="0711712C" w:rsidR="00BC379B" w:rsidRPr="00BC379B" w:rsidRDefault="00BC379B" w:rsidP="000D14E0">
      <w:pPr>
        <w:spacing w:line="480" w:lineRule="auto"/>
        <w:rPr>
          <w:rFonts w:ascii="Times New Roman" w:hAnsi="Times New Roman" w:cs="Times New Roman" w:hint="eastAsia"/>
          <w:color w:val="FF0000"/>
          <w:sz w:val="24"/>
          <w:szCs w:val="28"/>
        </w:rPr>
      </w:pPr>
      <w:r>
        <w:rPr>
          <w:rFonts w:ascii="Times New Roman" w:hAnsi="Times New Roman" w:cs="Times New Roman"/>
          <w:color w:val="FF0000"/>
          <w:sz w:val="24"/>
          <w:szCs w:val="28"/>
        </w:rPr>
        <w:t>1</w:t>
      </w:r>
      <w:r>
        <w:rPr>
          <w:rFonts w:ascii="Times New Roman" w:hAnsi="Times New Roman" w:cs="Times New Roman"/>
          <w:color w:val="FF0000"/>
          <w:sz w:val="24"/>
          <w:szCs w:val="28"/>
        </w:rPr>
        <w:t>4</w:t>
      </w:r>
      <w:r w:rsidR="00FE30CF">
        <w:rPr>
          <w:rFonts w:ascii="Times New Roman" w:hAnsi="Times New Roman" w:cs="Times New Roman"/>
          <w:color w:val="FF0000"/>
          <w:sz w:val="24"/>
          <w:szCs w:val="28"/>
        </w:rPr>
        <w:t>672</w:t>
      </w:r>
      <w:r w:rsidRPr="00A04A42">
        <w:rPr>
          <w:rFonts w:ascii="Times New Roman" w:hAnsi="Times New Roman" w:cs="Times New Roman"/>
          <w:color w:val="FF0000"/>
          <w:sz w:val="24"/>
          <w:szCs w:val="28"/>
        </w:rPr>
        <w:t xml:space="preserve"> records</w:t>
      </w:r>
    </w:p>
    <w:p w14:paraId="07CB7BC2" w14:textId="0E95BE41" w:rsidR="00B85F71" w:rsidRDefault="00B85F71" w:rsidP="000D14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 xml:space="preserve">#3  </w:t>
      </w:r>
      <w:r w:rsidR="00581675" w:rsidRPr="00581675">
        <w:rPr>
          <w:rFonts w:ascii="Times New Roman" w:hAnsi="Times New Roman" w:cs="Times New Roman"/>
          <w:sz w:val="24"/>
          <w:szCs w:val="28"/>
        </w:rPr>
        <w:t>#1 AND #2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62C33C08" w14:textId="6186DAB6" w:rsidR="00BC379B" w:rsidRPr="00BC379B" w:rsidRDefault="00BC379B" w:rsidP="00BC379B">
      <w:pPr>
        <w:spacing w:line="480" w:lineRule="auto"/>
        <w:rPr>
          <w:rFonts w:ascii="Times New Roman" w:hAnsi="Times New Roman" w:cs="Times New Roman" w:hint="eastAsia"/>
          <w:color w:val="FF0000"/>
          <w:sz w:val="24"/>
          <w:szCs w:val="28"/>
        </w:rPr>
      </w:pPr>
      <w:r>
        <w:rPr>
          <w:rFonts w:ascii="Times New Roman" w:hAnsi="Times New Roman" w:cs="Times New Roman"/>
          <w:color w:val="FF0000"/>
          <w:sz w:val="24"/>
          <w:szCs w:val="28"/>
        </w:rPr>
        <w:t>372</w:t>
      </w:r>
      <w:r w:rsidRPr="00A04A42">
        <w:rPr>
          <w:rFonts w:ascii="Times New Roman" w:hAnsi="Times New Roman" w:cs="Times New Roman"/>
          <w:color w:val="FF0000"/>
          <w:sz w:val="24"/>
          <w:szCs w:val="28"/>
        </w:rPr>
        <w:t xml:space="preserve"> records</w:t>
      </w:r>
    </w:p>
    <w:p w14:paraId="695B83CC" w14:textId="77777777" w:rsidR="00FA3FA8" w:rsidRDefault="00FA3FA8" w:rsidP="000D14E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793BF69" w14:textId="63D123E9" w:rsidR="00D5194E" w:rsidRDefault="00D5194E" w:rsidP="000D14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4. Web of Science</w:t>
      </w:r>
    </w:p>
    <w:p w14:paraId="4C45CEB4" w14:textId="44770263" w:rsidR="00172D43" w:rsidRDefault="007A14E9" w:rsidP="000D14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4708499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172D43" w:rsidRPr="00172D43">
        <w:rPr>
          <w:rFonts w:ascii="Times New Roman" w:hAnsi="Times New Roman" w:cs="Times New Roman"/>
          <w:sz w:val="24"/>
          <w:szCs w:val="24"/>
        </w:rPr>
        <w:t>((((((((((TI=(obese)) OR TI=(obesity)) OR TI=(overweight)) OR TI=(BMI)) OR TI=(body mass index)) OR AB=(obese)) OR AB=(obesity)) OR AB=(overweight)) OR AB=(BMI)) OR AB=(body mass index)) AND ((((TI=(septic shock) OR TI=(sepsis)) OR AB=(sepsis)) OR AB=(septic shock)) OR AB=(sepsis))</w:t>
      </w:r>
    </w:p>
    <w:p w14:paraId="12BA33CD" w14:textId="01937971" w:rsidR="00A04A42" w:rsidRPr="00A04A42" w:rsidRDefault="00A04A42" w:rsidP="000D14E0">
      <w:pPr>
        <w:spacing w:line="48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A04A42">
        <w:rPr>
          <w:rFonts w:ascii="Times New Roman" w:hAnsi="Times New Roman" w:cs="Times New Roman" w:hint="eastAsia"/>
          <w:color w:val="FF0000"/>
          <w:sz w:val="24"/>
          <w:szCs w:val="24"/>
        </w:rPr>
        <w:t>2</w:t>
      </w:r>
      <w:r w:rsidRPr="00A04A42">
        <w:rPr>
          <w:rFonts w:ascii="Times New Roman" w:hAnsi="Times New Roman" w:cs="Times New Roman"/>
          <w:color w:val="FF0000"/>
          <w:sz w:val="24"/>
          <w:szCs w:val="24"/>
        </w:rPr>
        <w:t>250 records</w:t>
      </w:r>
    </w:p>
    <w:sectPr w:rsidR="00A04A42" w:rsidRPr="00A04A42" w:rsidSect="00EE1F5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6A1F9" w14:textId="77777777" w:rsidR="004E422D" w:rsidRDefault="004E422D" w:rsidP="006768B0">
      <w:r>
        <w:separator/>
      </w:r>
    </w:p>
  </w:endnote>
  <w:endnote w:type="continuationSeparator" w:id="0">
    <w:p w14:paraId="52F3FE49" w14:textId="77777777" w:rsidR="004E422D" w:rsidRDefault="004E422D" w:rsidP="00676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44522" w14:textId="77777777" w:rsidR="004E422D" w:rsidRDefault="004E422D" w:rsidP="006768B0">
      <w:r>
        <w:separator/>
      </w:r>
    </w:p>
  </w:footnote>
  <w:footnote w:type="continuationSeparator" w:id="0">
    <w:p w14:paraId="14E05D55" w14:textId="77777777" w:rsidR="004E422D" w:rsidRDefault="004E422D" w:rsidP="00676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wavf5s8sxfvhezzsnxfa0nezvsz5dwa52t&quot;&gt;我的EndNote库&lt;record-ids&gt;&lt;item&gt;834&lt;/item&gt;&lt;item&gt;835&lt;/item&gt;&lt;item&gt;836&lt;/item&gt;&lt;item&gt;837&lt;/item&gt;&lt;item&gt;838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49&lt;/item&gt;&lt;item&gt;851&lt;/item&gt;&lt;item&gt;852&lt;/item&gt;&lt;item&gt;853&lt;/item&gt;&lt;item&gt;854&lt;/item&gt;&lt;item&gt;855&lt;/item&gt;&lt;item&gt;856&lt;/item&gt;&lt;item&gt;857&lt;/item&gt;&lt;/record-ids&gt;&lt;/item&gt;&lt;/Libraries&gt;"/>
  </w:docVars>
  <w:rsids>
    <w:rsidRoot w:val="00AC5799"/>
    <w:rsid w:val="00023AF5"/>
    <w:rsid w:val="000365CD"/>
    <w:rsid w:val="00073DBA"/>
    <w:rsid w:val="00074041"/>
    <w:rsid w:val="00080DC3"/>
    <w:rsid w:val="000D14E0"/>
    <w:rsid w:val="000F2D43"/>
    <w:rsid w:val="00135B3B"/>
    <w:rsid w:val="001404FF"/>
    <w:rsid w:val="00172D43"/>
    <w:rsid w:val="001A1318"/>
    <w:rsid w:val="001A208B"/>
    <w:rsid w:val="001C53F4"/>
    <w:rsid w:val="001C659A"/>
    <w:rsid w:val="0026592B"/>
    <w:rsid w:val="00292A2A"/>
    <w:rsid w:val="002B7355"/>
    <w:rsid w:val="002D0E5C"/>
    <w:rsid w:val="003034B6"/>
    <w:rsid w:val="00306790"/>
    <w:rsid w:val="00311A25"/>
    <w:rsid w:val="00336EF3"/>
    <w:rsid w:val="00395142"/>
    <w:rsid w:val="003C63CD"/>
    <w:rsid w:val="003F4529"/>
    <w:rsid w:val="00414C6E"/>
    <w:rsid w:val="00425568"/>
    <w:rsid w:val="00442192"/>
    <w:rsid w:val="00463A0D"/>
    <w:rsid w:val="004E422D"/>
    <w:rsid w:val="004F32D0"/>
    <w:rsid w:val="0051776E"/>
    <w:rsid w:val="005460BA"/>
    <w:rsid w:val="00577736"/>
    <w:rsid w:val="00581675"/>
    <w:rsid w:val="005A6CCF"/>
    <w:rsid w:val="005D0DC8"/>
    <w:rsid w:val="00627DAF"/>
    <w:rsid w:val="0063084D"/>
    <w:rsid w:val="006768B0"/>
    <w:rsid w:val="006806FD"/>
    <w:rsid w:val="006E7BD3"/>
    <w:rsid w:val="007A14E9"/>
    <w:rsid w:val="007F2875"/>
    <w:rsid w:val="00810458"/>
    <w:rsid w:val="00855BBE"/>
    <w:rsid w:val="008945F1"/>
    <w:rsid w:val="0093387C"/>
    <w:rsid w:val="0094590F"/>
    <w:rsid w:val="009A6910"/>
    <w:rsid w:val="009D22F7"/>
    <w:rsid w:val="009E4E87"/>
    <w:rsid w:val="00A04A42"/>
    <w:rsid w:val="00A515C3"/>
    <w:rsid w:val="00A651B5"/>
    <w:rsid w:val="00A73C0B"/>
    <w:rsid w:val="00AB198E"/>
    <w:rsid w:val="00AC2CD1"/>
    <w:rsid w:val="00AC4CEB"/>
    <w:rsid w:val="00AC5799"/>
    <w:rsid w:val="00AD749D"/>
    <w:rsid w:val="00B85F71"/>
    <w:rsid w:val="00B87B9F"/>
    <w:rsid w:val="00BB41F4"/>
    <w:rsid w:val="00BC0363"/>
    <w:rsid w:val="00BC379B"/>
    <w:rsid w:val="00BF1551"/>
    <w:rsid w:val="00C23F14"/>
    <w:rsid w:val="00C411BE"/>
    <w:rsid w:val="00C44E23"/>
    <w:rsid w:val="00C85186"/>
    <w:rsid w:val="00C86AD3"/>
    <w:rsid w:val="00C92131"/>
    <w:rsid w:val="00CB10F0"/>
    <w:rsid w:val="00CE645D"/>
    <w:rsid w:val="00D2522F"/>
    <w:rsid w:val="00D5194E"/>
    <w:rsid w:val="00D83D24"/>
    <w:rsid w:val="00D968D8"/>
    <w:rsid w:val="00DC1F50"/>
    <w:rsid w:val="00E236D0"/>
    <w:rsid w:val="00E34A77"/>
    <w:rsid w:val="00E81F5F"/>
    <w:rsid w:val="00EB6A94"/>
    <w:rsid w:val="00EE1F54"/>
    <w:rsid w:val="00F4649B"/>
    <w:rsid w:val="00F54B79"/>
    <w:rsid w:val="00FA3FA8"/>
    <w:rsid w:val="00FB19F4"/>
    <w:rsid w:val="00FD7158"/>
    <w:rsid w:val="00FE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576EA"/>
  <w15:chartTrackingRefBased/>
  <w15:docId w15:val="{E873075E-47CB-4899-B604-8A8CE2E65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8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8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8B0"/>
    <w:rPr>
      <w:sz w:val="18"/>
      <w:szCs w:val="18"/>
    </w:rPr>
  </w:style>
  <w:style w:type="table" w:styleId="a7">
    <w:name w:val="Table Grid"/>
    <w:basedOn w:val="a1"/>
    <w:uiPriority w:val="39"/>
    <w:rsid w:val="006768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E1F5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E1F5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E1F5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E1F5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8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3</TotalTime>
  <Pages>2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 乐</dc:creator>
  <cp:keywords/>
  <dc:description/>
  <cp:lastModifiedBy>user</cp:lastModifiedBy>
  <cp:revision>47</cp:revision>
  <dcterms:created xsi:type="dcterms:W3CDTF">2022-11-29T05:24:00Z</dcterms:created>
  <dcterms:modified xsi:type="dcterms:W3CDTF">2023-06-05T07:57:00Z</dcterms:modified>
</cp:coreProperties>
</file>